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74C23" w14:textId="7BF3F8E6" w:rsidR="00C834B2" w:rsidRPr="00B8334C" w:rsidRDefault="00654E8F" w:rsidP="00B8334C">
      <w:pPr>
        <w:pStyle w:val="SupplementaryMaterial"/>
        <w:rPr>
          <w:b w:val="0"/>
        </w:rPr>
      </w:pPr>
      <w:r w:rsidRPr="001549D3">
        <w:t>Supplementary Material</w:t>
      </w:r>
      <w:r w:rsidR="00C834B2">
        <w:rPr>
          <w:szCs w:val="24"/>
        </w:rPr>
        <w:br w:type="page"/>
      </w:r>
    </w:p>
    <w:p w14:paraId="4EE3AB8F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lastRenderedPageBreak/>
        <w:t>Q</w:t>
      </w:r>
      <w:r w:rsidRPr="00C834B2">
        <w:rPr>
          <w:rFonts w:cs="Times New Roman"/>
          <w:szCs w:val="24"/>
          <w:lang w:eastAsia="zh-CN"/>
        </w:rPr>
        <w:t>uestionnaire</w:t>
      </w:r>
    </w:p>
    <w:p w14:paraId="070E4E09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>. In which year you took ultrasound physics and hemodynamics (2018, 2019, 2020 or 2021)?</w:t>
      </w:r>
    </w:p>
    <w:p w14:paraId="75EDA883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>. How old were you when you were learning this curriculum?</w:t>
      </w:r>
    </w:p>
    <w:p w14:paraId="1855384B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>. What’s your gender (boy or girl)?</w:t>
      </w:r>
    </w:p>
    <w:p w14:paraId="0811FF96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4. Are your satisfied with the teacher for this curriculum?</w:t>
      </w:r>
    </w:p>
    <w:p w14:paraId="61134E08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. Very satisfied</w:t>
      </w:r>
    </w:p>
    <w:p w14:paraId="2268787C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Satisfied</w:t>
      </w:r>
    </w:p>
    <w:p w14:paraId="18BE3289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Neutral</w:t>
      </w:r>
    </w:p>
    <w:p w14:paraId="66A18CF2" w14:textId="77777777" w:rsidR="00C834B2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. Not satisfied</w:t>
      </w:r>
    </w:p>
    <w:p w14:paraId="4B77BAC8" w14:textId="77777777" w:rsidR="00885F04" w:rsidRDefault="00C834B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. </w:t>
      </w:r>
      <w:r w:rsidR="00885F04">
        <w:rPr>
          <w:rFonts w:cs="Times New Roman"/>
          <w:szCs w:val="24"/>
          <w:lang w:eastAsia="zh-CN"/>
        </w:rPr>
        <w:t>How do you like the class atmosphere?</w:t>
      </w:r>
    </w:p>
    <w:p w14:paraId="60ED5CC8" w14:textId="77777777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 xml:space="preserve">. Interesting </w:t>
      </w:r>
    </w:p>
    <w:p w14:paraId="2A369E48" w14:textId="77777777" w:rsidR="00885F04" w:rsidRDefault="00885F0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Neutral</w:t>
      </w:r>
    </w:p>
    <w:p w14:paraId="2F5BA293" w14:textId="77777777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Boring</w:t>
      </w:r>
    </w:p>
    <w:p w14:paraId="78476CB5" w14:textId="5B2A7206" w:rsidR="00885F04" w:rsidRDefault="00885F0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>. Are your satisfied with the</w:t>
      </w:r>
      <w:r>
        <w:rPr>
          <w:rFonts w:cs="Times New Roman"/>
          <w:szCs w:val="24"/>
        </w:rPr>
        <w:t xml:space="preserve"> teaching mode?</w:t>
      </w:r>
    </w:p>
    <w:p w14:paraId="73BBDFF5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. Very satisfied</w:t>
      </w:r>
    </w:p>
    <w:p w14:paraId="098BB14B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Satisfied</w:t>
      </w:r>
    </w:p>
    <w:p w14:paraId="4F1D4451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Neutral</w:t>
      </w:r>
    </w:p>
    <w:p w14:paraId="30D2A880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. Not satisfied</w:t>
      </w:r>
    </w:p>
    <w:p w14:paraId="06653556" w14:textId="6844B5E6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>. How do you like the c</w:t>
      </w:r>
      <w:r w:rsidRPr="00885F04">
        <w:rPr>
          <w:rFonts w:cs="Times New Roman"/>
          <w:szCs w:val="24"/>
          <w:lang w:eastAsia="zh-CN"/>
        </w:rPr>
        <w:t>urriculum content difficulty</w:t>
      </w:r>
      <w:r>
        <w:rPr>
          <w:rFonts w:cs="Times New Roman"/>
          <w:szCs w:val="24"/>
          <w:lang w:eastAsia="zh-CN"/>
        </w:rPr>
        <w:t>?</w:t>
      </w:r>
    </w:p>
    <w:p w14:paraId="2F03286D" w14:textId="3BB04AAB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A. Difficult</w:t>
      </w:r>
    </w:p>
    <w:p w14:paraId="752D5630" w14:textId="42546837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B. Neutral</w:t>
      </w:r>
    </w:p>
    <w:p w14:paraId="3B2ED27C" w14:textId="00C8EF7C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Easy</w:t>
      </w:r>
    </w:p>
    <w:p w14:paraId="37982198" w14:textId="2C0A53B1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8</w:t>
      </w:r>
      <w:r>
        <w:rPr>
          <w:rFonts w:cs="Times New Roman"/>
          <w:szCs w:val="24"/>
          <w:lang w:eastAsia="zh-CN"/>
        </w:rPr>
        <w:t>. How do you like the exam difficulty?</w:t>
      </w:r>
    </w:p>
    <w:p w14:paraId="42B6DE02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A. Difficult</w:t>
      </w:r>
    </w:p>
    <w:p w14:paraId="7C6FD16F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B. Neutral</w:t>
      </w:r>
    </w:p>
    <w:p w14:paraId="68C27FF0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lastRenderedPageBreak/>
        <w:t>C</w:t>
      </w:r>
      <w:r>
        <w:rPr>
          <w:rFonts w:cs="Times New Roman"/>
          <w:szCs w:val="24"/>
          <w:lang w:eastAsia="zh-CN"/>
        </w:rPr>
        <w:t>. Easy</w:t>
      </w:r>
    </w:p>
    <w:p w14:paraId="2339826C" w14:textId="692F8A15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9. Are your satisfied with the c</w:t>
      </w:r>
      <w:r w:rsidRPr="00885F04">
        <w:rPr>
          <w:rFonts w:cs="Times New Roman"/>
          <w:szCs w:val="24"/>
          <w:lang w:eastAsia="zh-CN"/>
        </w:rPr>
        <w:t>urriculum scores</w:t>
      </w:r>
      <w:r>
        <w:rPr>
          <w:rFonts w:cs="Times New Roman"/>
          <w:szCs w:val="24"/>
          <w:lang w:eastAsia="zh-CN"/>
        </w:rPr>
        <w:t xml:space="preserve"> you got?</w:t>
      </w:r>
    </w:p>
    <w:p w14:paraId="6A829947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. Very satisfied</w:t>
      </w:r>
    </w:p>
    <w:p w14:paraId="2F3F1628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Satisfied</w:t>
      </w:r>
    </w:p>
    <w:p w14:paraId="2241BC72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Neutral</w:t>
      </w:r>
    </w:p>
    <w:p w14:paraId="4EE738EE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. Not satisfied</w:t>
      </w:r>
    </w:p>
    <w:p w14:paraId="30F2B7D1" w14:textId="79EF0F76" w:rsid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>0. Are your satisfied with the c</w:t>
      </w:r>
      <w:r w:rsidRPr="00885F04">
        <w:rPr>
          <w:rFonts w:cs="Times New Roman"/>
          <w:szCs w:val="24"/>
          <w:lang w:eastAsia="zh-CN"/>
        </w:rPr>
        <w:t>urriculum knowledge</w:t>
      </w:r>
      <w:r>
        <w:rPr>
          <w:rFonts w:cs="Times New Roman"/>
          <w:szCs w:val="24"/>
          <w:lang w:eastAsia="zh-CN"/>
        </w:rPr>
        <w:t xml:space="preserve"> you got?</w:t>
      </w:r>
    </w:p>
    <w:p w14:paraId="243DA06C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. Very satisfied</w:t>
      </w:r>
    </w:p>
    <w:p w14:paraId="6B400900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Satisfied</w:t>
      </w:r>
    </w:p>
    <w:p w14:paraId="12A646EE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Neutral</w:t>
      </w:r>
    </w:p>
    <w:p w14:paraId="0FFBCABE" w14:textId="63311EC5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. Not satisfied</w:t>
      </w:r>
    </w:p>
    <w:p w14:paraId="6E7663F9" w14:textId="323A5CD3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>1. What’s your general assessment for this curriculum?</w:t>
      </w:r>
    </w:p>
    <w:p w14:paraId="4278D5F1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. Very satisfied</w:t>
      </w:r>
    </w:p>
    <w:p w14:paraId="30B451B9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. Satisfied</w:t>
      </w:r>
    </w:p>
    <w:p w14:paraId="10AFF183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. Neutral</w:t>
      </w:r>
    </w:p>
    <w:p w14:paraId="48D0F71F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. Not satisfied</w:t>
      </w:r>
    </w:p>
    <w:p w14:paraId="0407C88C" w14:textId="77777777" w:rsidR="00885F04" w:rsidRDefault="00885F04" w:rsidP="00885F04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DCE73CE" w14:textId="77777777" w:rsidR="00885F04" w:rsidRPr="00885F04" w:rsidRDefault="00885F04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B65BC41" w14:textId="4DE5978E" w:rsidR="00DE23E8" w:rsidRPr="00B8334C" w:rsidRDefault="00DE23E8" w:rsidP="00B8334C">
      <w:pPr>
        <w:spacing w:before="0" w:after="200" w:line="276" w:lineRule="auto"/>
        <w:rPr>
          <w:rFonts w:cs="Times New Roman"/>
          <w:szCs w:val="24"/>
        </w:rPr>
      </w:pPr>
    </w:p>
    <w:sectPr w:rsidR="00DE23E8" w:rsidRPr="00B8334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14F73" w14:textId="77777777" w:rsidR="00FD406B" w:rsidRDefault="00FD406B" w:rsidP="00117666">
      <w:pPr>
        <w:spacing w:after="0"/>
      </w:pPr>
      <w:r>
        <w:separator/>
      </w:r>
    </w:p>
  </w:endnote>
  <w:endnote w:type="continuationSeparator" w:id="0">
    <w:p w14:paraId="5836BF6E" w14:textId="77777777" w:rsidR="00FD406B" w:rsidRDefault="00FD4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C56BF" w14:textId="77777777" w:rsidR="00FD406B" w:rsidRDefault="00FD406B" w:rsidP="00117666">
      <w:pPr>
        <w:spacing w:after="0"/>
      </w:pPr>
      <w:r>
        <w:separator/>
      </w:r>
    </w:p>
  </w:footnote>
  <w:footnote w:type="continuationSeparator" w:id="0">
    <w:p w14:paraId="00A32877" w14:textId="77777777" w:rsidR="00FD406B" w:rsidRDefault="00FD4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314328">
    <w:abstractNumId w:val="0"/>
  </w:num>
  <w:num w:numId="2" w16cid:durableId="963805173">
    <w:abstractNumId w:val="4"/>
  </w:num>
  <w:num w:numId="3" w16cid:durableId="1912079969">
    <w:abstractNumId w:val="1"/>
  </w:num>
  <w:num w:numId="4" w16cid:durableId="1636833792">
    <w:abstractNumId w:val="5"/>
  </w:num>
  <w:num w:numId="5" w16cid:durableId="18821313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9806213">
    <w:abstractNumId w:val="3"/>
  </w:num>
  <w:num w:numId="7" w16cid:durableId="865362014">
    <w:abstractNumId w:val="6"/>
  </w:num>
  <w:num w:numId="8" w16cid:durableId="736444079">
    <w:abstractNumId w:val="6"/>
  </w:num>
  <w:num w:numId="9" w16cid:durableId="413357076">
    <w:abstractNumId w:val="6"/>
  </w:num>
  <w:num w:numId="10" w16cid:durableId="924999923">
    <w:abstractNumId w:val="6"/>
  </w:num>
  <w:num w:numId="11" w16cid:durableId="255015106">
    <w:abstractNumId w:val="6"/>
  </w:num>
  <w:num w:numId="12" w16cid:durableId="1785347291">
    <w:abstractNumId w:val="6"/>
  </w:num>
  <w:num w:numId="13" w16cid:durableId="1431731672">
    <w:abstractNumId w:val="3"/>
  </w:num>
  <w:num w:numId="14" w16cid:durableId="241335849">
    <w:abstractNumId w:val="2"/>
  </w:num>
  <w:num w:numId="15" w16cid:durableId="1826359298">
    <w:abstractNumId w:val="2"/>
  </w:num>
  <w:num w:numId="16" w16cid:durableId="586422836">
    <w:abstractNumId w:val="2"/>
  </w:num>
  <w:num w:numId="17" w16cid:durableId="182939018">
    <w:abstractNumId w:val="2"/>
  </w:num>
  <w:num w:numId="18" w16cid:durableId="506091194">
    <w:abstractNumId w:val="2"/>
  </w:num>
  <w:num w:numId="19" w16cid:durableId="5298058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F04"/>
    <w:rsid w:val="00896A6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334C"/>
    <w:rsid w:val="00C52A7B"/>
    <w:rsid w:val="00C56BAF"/>
    <w:rsid w:val="00C679AA"/>
    <w:rsid w:val="00C75972"/>
    <w:rsid w:val="00C834B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6050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邱婷婷 婷婷</cp:lastModifiedBy>
  <cp:revision>4</cp:revision>
  <cp:lastPrinted>2013-10-03T12:51:00Z</cp:lastPrinted>
  <dcterms:created xsi:type="dcterms:W3CDTF">2018-11-23T08:58:00Z</dcterms:created>
  <dcterms:modified xsi:type="dcterms:W3CDTF">2022-10-28T13:57:00Z</dcterms:modified>
</cp:coreProperties>
</file>